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14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980"/>
        <w:gridCol w:w="990"/>
        <w:gridCol w:w="270"/>
        <w:gridCol w:w="2070"/>
        <w:gridCol w:w="990"/>
        <w:gridCol w:w="270"/>
        <w:gridCol w:w="2070"/>
        <w:gridCol w:w="90"/>
        <w:gridCol w:w="1260"/>
      </w:tblGrid>
      <w:tr w:rsidR="00FD3E3B" w:rsidRPr="000D647B" w:rsidTr="00FD3E3B">
        <w:trPr>
          <w:trHeight w:val="291"/>
          <w:jc w:val="center"/>
        </w:trPr>
        <w:tc>
          <w:tcPr>
            <w:tcW w:w="14130" w:type="dxa"/>
            <w:gridSpan w:val="10"/>
            <w:tcBorders>
              <w:bottom w:val="single" w:sz="4" w:space="0" w:color="auto"/>
            </w:tcBorders>
          </w:tcPr>
          <w:p w:rsidR="00FD3E3B" w:rsidRDefault="00FD3E3B" w:rsidP="00FD3E3B">
            <w:pPr>
              <w:rPr>
                <w:rFonts w:ascii="Times New Roman" w:hAnsi="Times New Roman" w:cs="Times New Roman"/>
                <w:b/>
                <w:bCs/>
              </w:rPr>
            </w:pPr>
            <w:r w:rsidRPr="003F23B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D7F7C">
              <w:rPr>
                <w:rFonts w:ascii="Times New Roman" w:hAnsi="Times New Roman" w:cs="Times New Roman"/>
              </w:rPr>
              <w:t>HRs (95% CIs)</w:t>
            </w:r>
            <w:r w:rsidRPr="004C1F94">
              <w:rPr>
                <w:rFonts w:ascii="Times New Roman" w:hAnsi="Times New Roman" w:cs="Times New Roman"/>
              </w:rPr>
              <w:t xml:space="preserve"> </w:t>
            </w:r>
            <w:r w:rsidRPr="00ED7F7C">
              <w:rPr>
                <w:rFonts w:ascii="Times New Roman" w:hAnsi="Times New Roman" w:cs="Times New Roman"/>
              </w:rPr>
              <w:t xml:space="preserve">of TG/HDL-C </w:t>
            </w:r>
            <w:r w:rsidRPr="004C1F94">
              <w:rPr>
                <w:rFonts w:ascii="Times New Roman" w:hAnsi="Times New Roman" w:cs="Times New Roman"/>
              </w:rPr>
              <w:t>for incident</w:t>
            </w:r>
            <w:r w:rsidRPr="003F2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diabe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T2DM</w:t>
            </w:r>
            <w:r w:rsidRPr="003F23B8">
              <w:rPr>
                <w:rFonts w:ascii="Times New Roman" w:hAnsi="Times New Roman" w:cs="Times New Roman"/>
              </w:rPr>
              <w:t xml:space="preserve"> among a population with HOMA-IR data</w:t>
            </w:r>
          </w:p>
        </w:tc>
      </w:tr>
      <w:tr w:rsidR="00FD3E3B" w:rsidRPr="000D647B" w:rsidTr="00FD3E3B">
        <w:trPr>
          <w:trHeight w:val="291"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:rsidR="00FD3E3B" w:rsidRPr="006C1B21" w:rsidRDefault="00FD3E3B" w:rsidP="00CF57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FD3E3B" w:rsidRPr="00FD3E3B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E3B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D3E3B" w:rsidRPr="000D647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FD3E3B" w:rsidRPr="00FD3E3B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E3B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</w:tcPr>
          <w:p w:rsidR="00FD3E3B" w:rsidRPr="00FD3E3B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</w:tr>
      <w:tr w:rsidR="00FD3E3B" w:rsidRPr="000D647B" w:rsidTr="000836BA">
        <w:trPr>
          <w:trHeight w:val="291"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:rsidR="00FD3E3B" w:rsidRPr="006C1B21" w:rsidRDefault="00FD3E3B" w:rsidP="00CF57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E3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E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A7E3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D3E3B" w:rsidRPr="000D647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E3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E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A7E3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E3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3E3B" w:rsidRPr="000A7E3E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E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A7E3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D3E3B" w:rsidRPr="000D647B" w:rsidTr="000836BA">
        <w:trPr>
          <w:trHeight w:val="291"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:rsidR="00FD3E3B" w:rsidRPr="006C1B21" w:rsidRDefault="00FD3E3B" w:rsidP="00CF57B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ormoglycemia</w:t>
            </w:r>
            <w:proofErr w:type="spellEnd"/>
            <w:r w:rsidRPr="001104AF">
              <w:rPr>
                <w:rFonts w:ascii="Sylfaen" w:hAnsi="Sylfaen" w:cs="Times New Roman"/>
                <w:b/>
                <w:bCs/>
                <w:vertAlign w:val="superscript"/>
              </w:rPr>
              <w:t>†††</w:t>
            </w:r>
            <w:r w:rsidRPr="006C1B2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o inciden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623 / 1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19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723 / 1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70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1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346 / 2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89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D3E3B" w:rsidRPr="00B30173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3E3B" w:rsidRPr="000D647B" w:rsidTr="000836BA">
        <w:trPr>
          <w:trHeight w:val="291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 Model 1</w:t>
            </w:r>
          </w:p>
        </w:tc>
        <w:tc>
          <w:tcPr>
            <w:tcW w:w="198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0-1.04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6-1.11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4-1.07)</w:t>
            </w:r>
          </w:p>
        </w:tc>
        <w:tc>
          <w:tcPr>
            <w:tcW w:w="126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FD3E3B" w:rsidRPr="000D647B" w:rsidTr="000836BA">
        <w:trPr>
          <w:trHeight w:val="291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 Model 2</w:t>
            </w:r>
          </w:p>
        </w:tc>
        <w:tc>
          <w:tcPr>
            <w:tcW w:w="198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0.99-1.04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2-1.07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126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D3E3B" w:rsidRPr="000D647B" w:rsidTr="00205F71">
        <w:trPr>
          <w:trHeight w:val="304"/>
          <w:jc w:val="center"/>
        </w:trPr>
        <w:tc>
          <w:tcPr>
            <w:tcW w:w="14130" w:type="dxa"/>
            <w:gridSpan w:val="10"/>
          </w:tcPr>
          <w:p w:rsidR="00FD3E3B" w:rsidRPr="004A5278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ormoglycemi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to incident T2DM</w:t>
            </w:r>
          </w:p>
        </w:tc>
        <w:tc>
          <w:tcPr>
            <w:tcW w:w="198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1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192)</w:t>
            </w:r>
          </w:p>
        </w:tc>
        <w:tc>
          <w:tcPr>
            <w:tcW w:w="99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1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1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705)</w:t>
            </w:r>
          </w:p>
        </w:tc>
        <w:tc>
          <w:tcPr>
            <w:tcW w:w="99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227 / 2</w:t>
            </w:r>
            <w:r w:rsidR="000836BA">
              <w:rPr>
                <w:rFonts w:ascii="Times New Roman" w:hAnsi="Times New Roman" w:cs="Times New Roman"/>
              </w:rPr>
              <w:t>,</w:t>
            </w:r>
            <w:r w:rsidRPr="00C248F4">
              <w:rPr>
                <w:rFonts w:ascii="Times New Roman" w:hAnsi="Times New Roman" w:cs="Times New Roman"/>
              </w:rPr>
              <w:t>897)</w:t>
            </w:r>
          </w:p>
        </w:tc>
        <w:tc>
          <w:tcPr>
            <w:tcW w:w="1350" w:type="dxa"/>
            <w:gridSpan w:val="2"/>
          </w:tcPr>
          <w:p w:rsidR="00FD3E3B" w:rsidRPr="004A5278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 Model 1</w:t>
            </w:r>
          </w:p>
        </w:tc>
        <w:tc>
          <w:tcPr>
            <w:tcW w:w="198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0.99-1.08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8-1.17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4-1.10)</w:t>
            </w:r>
          </w:p>
        </w:tc>
        <w:tc>
          <w:tcPr>
            <w:tcW w:w="1350" w:type="dxa"/>
            <w:gridSpan w:val="2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 Model 2</w:t>
            </w:r>
          </w:p>
        </w:tc>
        <w:tc>
          <w:tcPr>
            <w:tcW w:w="198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0.97-1.07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3-1.14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1.00-1.07)</w:t>
            </w:r>
          </w:p>
        </w:tc>
        <w:tc>
          <w:tcPr>
            <w:tcW w:w="1350" w:type="dxa"/>
            <w:gridSpan w:val="2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D3E3B" w:rsidRPr="000D647B" w:rsidTr="00451FE9">
        <w:trPr>
          <w:trHeight w:val="304"/>
          <w:jc w:val="center"/>
        </w:trPr>
        <w:tc>
          <w:tcPr>
            <w:tcW w:w="14130" w:type="dxa"/>
            <w:gridSpan w:val="10"/>
          </w:tcPr>
          <w:p w:rsidR="00FD3E3B" w:rsidRPr="004A5278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to incident T2DM</w:t>
            </w:r>
          </w:p>
        </w:tc>
        <w:tc>
          <w:tcPr>
            <w:tcW w:w="198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1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339)</w:t>
            </w:r>
          </w:p>
        </w:tc>
        <w:tc>
          <w:tcPr>
            <w:tcW w:w="99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1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8F4">
              <w:rPr>
                <w:rFonts w:ascii="Times New Roman" w:hAnsi="Times New Roman" w:cs="Times New Roman"/>
              </w:rPr>
              <w:t>422)</w:t>
            </w:r>
          </w:p>
        </w:tc>
        <w:tc>
          <w:tcPr>
            <w:tcW w:w="99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C248F4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C248F4">
              <w:rPr>
                <w:rFonts w:ascii="Times New Roman" w:hAnsi="Times New Roman" w:cs="Times New Roman"/>
              </w:rPr>
              <w:t>(E/N = 312 / 761)</w:t>
            </w:r>
          </w:p>
        </w:tc>
        <w:tc>
          <w:tcPr>
            <w:tcW w:w="1350" w:type="dxa"/>
            <w:gridSpan w:val="2"/>
          </w:tcPr>
          <w:p w:rsidR="00FD3E3B" w:rsidRPr="004A5278" w:rsidRDefault="00FD3E3B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980" w:type="dxa"/>
          </w:tcPr>
          <w:p w:rsidR="00FD3E3B" w:rsidRPr="00E70268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E7026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0268">
              <w:rPr>
                <w:rFonts w:ascii="Times New Roman" w:hAnsi="Times New Roman" w:cs="Times New Roman"/>
              </w:rPr>
              <w:t>(0.98-1.05)</w:t>
            </w:r>
          </w:p>
        </w:tc>
        <w:tc>
          <w:tcPr>
            <w:tcW w:w="990" w:type="dxa"/>
          </w:tcPr>
          <w:p w:rsidR="00FD3E3B" w:rsidRPr="00E70268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E7026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9E9">
              <w:rPr>
                <w:rFonts w:ascii="Times New Roman" w:hAnsi="Times New Roman" w:cs="Times New Roman"/>
              </w:rPr>
              <w:t>(1.00-1.07)</w:t>
            </w:r>
          </w:p>
        </w:tc>
        <w:tc>
          <w:tcPr>
            <w:tcW w:w="99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1A49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0" w:type="dxa"/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0-1.05)</w:t>
            </w:r>
          </w:p>
        </w:tc>
        <w:tc>
          <w:tcPr>
            <w:tcW w:w="1350" w:type="dxa"/>
            <w:gridSpan w:val="2"/>
          </w:tcPr>
          <w:p w:rsidR="00FD3E3B" w:rsidRPr="001A49E9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:rsidR="00FD3E3B" w:rsidRPr="000D647B" w:rsidRDefault="00FD3E3B" w:rsidP="00CF57B9">
            <w:pPr>
              <w:rPr>
                <w:rFonts w:ascii="Times New Roman" w:hAnsi="Times New Roman" w:cs="Times New Roman"/>
              </w:rPr>
            </w:pPr>
            <w:r w:rsidRPr="000D647B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D3E3B" w:rsidRPr="000D647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6-1.0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E3B" w:rsidRPr="000D647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D3E3B" w:rsidRPr="008E212D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8E212D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12D">
              <w:rPr>
                <w:rFonts w:ascii="Times New Roman" w:hAnsi="Times New Roman" w:cs="Times New Roman"/>
              </w:rPr>
              <w:t>(0.99-1.0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E3B" w:rsidRPr="008E212D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 w:rsidRPr="008E212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D3E3B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D3E3B" w:rsidRPr="008E212D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-1.04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FD3E3B" w:rsidRPr="008E212D" w:rsidRDefault="00FD3E3B" w:rsidP="00CF5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D3E3B" w:rsidRPr="000D647B" w:rsidTr="00FD3E3B">
        <w:trPr>
          <w:trHeight w:val="304"/>
          <w:jc w:val="center"/>
        </w:trPr>
        <w:tc>
          <w:tcPr>
            <w:tcW w:w="14130" w:type="dxa"/>
            <w:gridSpan w:val="10"/>
            <w:tcBorders>
              <w:top w:val="single" w:sz="4" w:space="0" w:color="auto"/>
            </w:tcBorders>
          </w:tcPr>
          <w:p w:rsidR="00FD3E3B" w:rsidRPr="001D5035" w:rsidRDefault="00FD3E3B" w:rsidP="00FD3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35">
              <w:rPr>
                <w:rFonts w:ascii="Sylfaen" w:hAnsi="Sylfaen" w:cs="Times New Roman"/>
                <w:sz w:val="20"/>
                <w:szCs w:val="20"/>
              </w:rPr>
              <w:t>†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Predibetes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: 5.6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FPG &lt; 7.0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/L or  7.8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2h-PCG &lt; 11.1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:rsidR="00FD3E3B" w:rsidRPr="001D5035" w:rsidRDefault="00FD3E3B" w:rsidP="008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35">
              <w:rPr>
                <w:rFonts w:ascii="Sylfaen" w:hAnsi="Sylfaen" w:cs="Times New Roman"/>
                <w:sz w:val="20"/>
                <w:szCs w:val="20"/>
              </w:rPr>
              <w:t>††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4C9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:  FPG ≥ 7.0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/L or 2h-PCG ≥ 11.1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/L or using </w:t>
            </w:r>
            <w:proofErr w:type="spellStart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antidiabetic</w:t>
            </w:r>
            <w:proofErr w:type="spellEnd"/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medications</w:t>
            </w:r>
          </w:p>
          <w:p w:rsidR="00FD3E3B" w:rsidRPr="001D5035" w:rsidRDefault="00FD3E3B" w:rsidP="00FD3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35">
              <w:rPr>
                <w:rFonts w:ascii="Sylfaen" w:hAnsi="Sylfaen" w:cs="Times New Roman"/>
                <w:sz w:val="20"/>
                <w:szCs w:val="20"/>
              </w:rPr>
              <w:t>†††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5035">
              <w:rPr>
                <w:rFonts w:ascii="Sylfaen" w:hAnsi="Sylfaen" w:cs="Times New Roman"/>
                <w:sz w:val="20"/>
                <w:szCs w:val="20"/>
              </w:rPr>
              <w:t>Normoglycemia</w:t>
            </w:r>
            <w:proofErr w:type="spellEnd"/>
            <w:r w:rsidRPr="001D5035">
              <w:rPr>
                <w:rFonts w:ascii="Sylfaen" w:hAnsi="Sylfaen" w:cs="Times New Roman"/>
                <w:sz w:val="20"/>
                <w:szCs w:val="20"/>
              </w:rPr>
              <w:t xml:space="preserve"> includes NFG and NGT.</w:t>
            </w:r>
          </w:p>
          <w:p w:rsidR="00FD3E3B" w:rsidRPr="001D5035" w:rsidRDefault="00FD3E3B" w:rsidP="00FD3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* HRs for per 1 unit increase in TG/HDL-C</w:t>
            </w:r>
          </w:p>
          <w:p w:rsidR="00FD3E3B" w:rsidRPr="001D5035" w:rsidRDefault="00FD3E3B" w:rsidP="00FD3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Model 1: unadjusted model</w:t>
            </w:r>
            <w:r w:rsidR="001D50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Model 2:  adjusted for age, body mass index, waist-to-height ratio, wrist circumference, systolic blood pressures, family history of diabetes, education levels, hi</w:t>
            </w:r>
            <w:r w:rsidR="00D37E8B" w:rsidRPr="001D5035">
              <w:rPr>
                <w:rFonts w:ascii="Times New Roman" w:hAnsi="Times New Roman" w:cs="Times New Roman"/>
                <w:sz w:val="20"/>
                <w:szCs w:val="20"/>
              </w:rPr>
              <w:t>story of cardiovascular disease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HOMA-IR</w:t>
            </w:r>
          </w:p>
          <w:p w:rsidR="00FD3E3B" w:rsidRDefault="00FD3E3B" w:rsidP="00C23B89">
            <w:pPr>
              <w:rPr>
                <w:rFonts w:ascii="Times New Roman" w:hAnsi="Times New Roman" w:cs="Times New Roman"/>
              </w:rPr>
            </w:pPr>
            <w:r w:rsidRP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hazard ratio</w:t>
            </w:r>
            <w:r w:rsidR="001D50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CI, confidence interval</w:t>
            </w:r>
            <w:r w:rsidR="001D50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/HDL-C</w:t>
            </w:r>
            <w:r w:rsid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>triglycerides to high-density lipoprotein cholesterol ratio</w:t>
            </w:r>
            <w:r w:rsidR="001D50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2DM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type 2 diabetes mellitus</w:t>
            </w:r>
            <w:r w:rsidR="001D50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4F65" w:rsidRP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A-IR</w:t>
            </w:r>
            <w:r w:rsidR="00FE4F65"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homeostasis model assessment of insulin resistance</w:t>
            </w:r>
            <w:r w:rsidR="00FE4F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C758D6" w:rsidRPr="00C758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C758D6">
              <w:rPr>
                <w:rFonts w:ascii="Times New Roman" w:hAnsi="Times New Roman" w:cs="Times New Roman"/>
                <w:sz w:val="20"/>
                <w:szCs w:val="20"/>
              </w:rPr>
              <w:t xml:space="preserve"> number of events, </w:t>
            </w:r>
            <w:r w:rsidRPr="001D50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D5035">
              <w:rPr>
                <w:rFonts w:ascii="Times New Roman" w:hAnsi="Times New Roman" w:cs="Times New Roman"/>
                <w:sz w:val="20"/>
                <w:szCs w:val="20"/>
              </w:rPr>
              <w:t xml:space="preserve"> number of population</w:t>
            </w:r>
            <w:bookmarkStart w:id="0" w:name="_GoBack"/>
            <w:bookmarkEnd w:id="0"/>
          </w:p>
        </w:tc>
      </w:tr>
    </w:tbl>
    <w:p w:rsidR="00601469" w:rsidRDefault="00C23B89"/>
    <w:sectPr w:rsidR="00601469" w:rsidSect="006A7C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CEB"/>
    <w:rsid w:val="000836BA"/>
    <w:rsid w:val="001D5035"/>
    <w:rsid w:val="0021498C"/>
    <w:rsid w:val="006A7CEB"/>
    <w:rsid w:val="008A4C99"/>
    <w:rsid w:val="00C23B89"/>
    <w:rsid w:val="00C758D6"/>
    <w:rsid w:val="00D0496C"/>
    <w:rsid w:val="00D37E8B"/>
    <w:rsid w:val="00FD3E3B"/>
    <w:rsid w:val="00FE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C12B9-A194-4D6D-BC4A-552D835F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A7C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Tohidi</dc:creator>
  <cp:keywords/>
  <dc:description/>
  <cp:lastModifiedBy>Dr-Tohidi</cp:lastModifiedBy>
  <cp:revision>10</cp:revision>
  <dcterms:created xsi:type="dcterms:W3CDTF">2022-12-19T06:22:00Z</dcterms:created>
  <dcterms:modified xsi:type="dcterms:W3CDTF">2023-01-30T09:02:00Z</dcterms:modified>
</cp:coreProperties>
</file>